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E5CA97" w14:textId="77777777" w:rsidR="00EB71E7" w:rsidRDefault="005B7232">
      <w:pPr>
        <w:pStyle w:val="Ttulo1"/>
      </w:pPr>
      <w:bookmarkStart w:id="0" w:name="reporting-checklist-for-randomised-trial"/>
      <w:bookmarkEnd w:id="0"/>
      <w:r>
        <w:t xml:space="preserve">Reporting checklist for </w:t>
      </w:r>
      <w:proofErr w:type="spellStart"/>
      <w:r>
        <w:t>randomised</w:t>
      </w:r>
      <w:proofErr w:type="spellEnd"/>
      <w:r>
        <w:t xml:space="preserve"> trial.</w:t>
      </w:r>
    </w:p>
    <w:p w14:paraId="1399C28C" w14:textId="77777777" w:rsidR="00EB71E7" w:rsidRDefault="005B7232">
      <w:r>
        <w:t>Based on the CONSORT guidelines.</w:t>
      </w:r>
    </w:p>
    <w:p w14:paraId="0CC93779" w14:textId="77777777" w:rsidR="00EB71E7" w:rsidRDefault="005B7232">
      <w:pPr>
        <w:pStyle w:val="Ttulo2"/>
      </w:pPr>
      <w:bookmarkStart w:id="1" w:name="instructions-to-authors"/>
      <w:bookmarkEnd w:id="1"/>
      <w:r>
        <w:t>Instructions to authors</w:t>
      </w:r>
    </w:p>
    <w:p w14:paraId="1E61E2CB" w14:textId="77777777" w:rsidR="00EB71E7" w:rsidRDefault="005B7232">
      <w:r>
        <w:t>Complete this checklist by entering the page numbers from your manuscript where readers will find each of the items listed below.</w:t>
      </w:r>
    </w:p>
    <w:p w14:paraId="2C464450" w14:textId="77777777" w:rsidR="00EB71E7" w:rsidRDefault="005B7232">
      <w:r>
        <w:t>Your article may not currently address all the items on the checklist. Please modify your text to include the missing information. If you are certain that an item does not apply, please write "n/a" and provide a short explanation.</w:t>
      </w:r>
    </w:p>
    <w:p w14:paraId="1EB77E3E" w14:textId="77777777" w:rsidR="00EB71E7" w:rsidRDefault="005B7232">
      <w:r>
        <w:t>Upload your completed checklist as an extra file when you submit to a journal.</w:t>
      </w:r>
    </w:p>
    <w:p w14:paraId="0072C773" w14:textId="77777777" w:rsidR="00EB71E7" w:rsidRDefault="005B7232">
      <w:r>
        <w:t xml:space="preserve">In your methods section, say that you used the </w:t>
      </w:r>
      <w:proofErr w:type="spellStart"/>
      <w:r>
        <w:t>CONSORTreporting</w:t>
      </w:r>
      <w:proofErr w:type="spellEnd"/>
      <w:r>
        <w:t xml:space="preserve"> guidelines, and cite them as:</w:t>
      </w:r>
    </w:p>
    <w:p w14:paraId="4E5A3FB9" w14:textId="77777777" w:rsidR="00EB71E7" w:rsidRDefault="005B7232">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752"/>
        <w:gridCol w:w="750"/>
        <w:gridCol w:w="6228"/>
        <w:gridCol w:w="1286"/>
      </w:tblGrid>
      <w:tr w:rsidR="00EB71E7" w14:paraId="4EE50C44" w14:textId="77777777" w:rsidTr="00DF6194">
        <w:tc>
          <w:tcPr>
            <w:tcW w:w="0" w:type="auto"/>
            <w:tcBorders>
              <w:bottom w:val="single" w:sz="0" w:space="0" w:color="auto"/>
            </w:tcBorders>
            <w:vAlign w:val="bottom"/>
          </w:tcPr>
          <w:p w14:paraId="774B77D8" w14:textId="77777777" w:rsidR="00EB71E7" w:rsidRDefault="00EB71E7"/>
        </w:tc>
        <w:tc>
          <w:tcPr>
            <w:tcW w:w="0" w:type="auto"/>
            <w:tcBorders>
              <w:bottom w:val="single" w:sz="0" w:space="0" w:color="auto"/>
            </w:tcBorders>
            <w:vAlign w:val="bottom"/>
          </w:tcPr>
          <w:p w14:paraId="25418465" w14:textId="77777777" w:rsidR="00EB71E7" w:rsidRDefault="00EB71E7"/>
        </w:tc>
        <w:tc>
          <w:tcPr>
            <w:tcW w:w="0" w:type="auto"/>
            <w:tcBorders>
              <w:bottom w:val="single" w:sz="0" w:space="0" w:color="auto"/>
            </w:tcBorders>
            <w:vAlign w:val="bottom"/>
          </w:tcPr>
          <w:p w14:paraId="5D80D1F5" w14:textId="77777777" w:rsidR="00EB71E7" w:rsidRDefault="005B7232">
            <w:r>
              <w:t>Reporting Item</w:t>
            </w:r>
          </w:p>
        </w:tc>
        <w:tc>
          <w:tcPr>
            <w:tcW w:w="0" w:type="auto"/>
            <w:tcBorders>
              <w:bottom w:val="single" w:sz="0" w:space="0" w:color="auto"/>
            </w:tcBorders>
            <w:vAlign w:val="bottom"/>
          </w:tcPr>
          <w:p w14:paraId="320397D8" w14:textId="77777777" w:rsidR="00EB71E7" w:rsidRDefault="005B7232">
            <w:pPr>
              <w:jc w:val="right"/>
            </w:pPr>
            <w:r>
              <w:t>Page Number</w:t>
            </w:r>
          </w:p>
        </w:tc>
      </w:tr>
      <w:tr w:rsidR="00EB71E7" w14:paraId="3AC247F0" w14:textId="77777777" w:rsidTr="00DF6194">
        <w:tc>
          <w:tcPr>
            <w:tcW w:w="0" w:type="auto"/>
          </w:tcPr>
          <w:p w14:paraId="44145B87" w14:textId="77777777" w:rsidR="00EB71E7" w:rsidRDefault="005B7232">
            <w:r>
              <w:rPr>
                <w:b/>
              </w:rPr>
              <w:t>Title and Abstract</w:t>
            </w:r>
          </w:p>
        </w:tc>
        <w:tc>
          <w:tcPr>
            <w:tcW w:w="0" w:type="auto"/>
          </w:tcPr>
          <w:p w14:paraId="5C08272D" w14:textId="77777777" w:rsidR="00EB71E7" w:rsidRDefault="00EB71E7"/>
        </w:tc>
        <w:tc>
          <w:tcPr>
            <w:tcW w:w="0" w:type="auto"/>
          </w:tcPr>
          <w:p w14:paraId="3FD3E115" w14:textId="77777777" w:rsidR="00EB71E7" w:rsidRDefault="00EB71E7"/>
        </w:tc>
        <w:tc>
          <w:tcPr>
            <w:tcW w:w="0" w:type="auto"/>
          </w:tcPr>
          <w:p w14:paraId="3E6EC682" w14:textId="77777777" w:rsidR="00EB71E7" w:rsidRDefault="00EB71E7"/>
        </w:tc>
      </w:tr>
      <w:tr w:rsidR="00EB71E7" w14:paraId="34F984AA" w14:textId="77777777" w:rsidTr="00DF6194">
        <w:tc>
          <w:tcPr>
            <w:tcW w:w="0" w:type="auto"/>
          </w:tcPr>
          <w:p w14:paraId="4A4E8C71" w14:textId="77777777" w:rsidR="00EB71E7" w:rsidRDefault="005B7232">
            <w:r>
              <w:t>Title</w:t>
            </w:r>
          </w:p>
        </w:tc>
        <w:tc>
          <w:tcPr>
            <w:tcW w:w="0" w:type="auto"/>
          </w:tcPr>
          <w:p w14:paraId="426EA51D" w14:textId="77777777" w:rsidR="00EB71E7" w:rsidRDefault="00DD48A9">
            <w:hyperlink r:id="rId7" w:anchor="1a">
              <w:r w:rsidR="005B7232">
                <w:rPr>
                  <w:rStyle w:val="Hiperligao"/>
                </w:rPr>
                <w:t>#1a</w:t>
              </w:r>
            </w:hyperlink>
          </w:p>
        </w:tc>
        <w:tc>
          <w:tcPr>
            <w:tcW w:w="0" w:type="auto"/>
          </w:tcPr>
          <w:p w14:paraId="29C1301D" w14:textId="77777777" w:rsidR="00EB71E7" w:rsidRDefault="005B7232">
            <w:r>
              <w:t>Identification as a randomized trial in the title.</w:t>
            </w:r>
          </w:p>
        </w:tc>
        <w:tc>
          <w:tcPr>
            <w:tcW w:w="0" w:type="auto"/>
          </w:tcPr>
          <w:p w14:paraId="735F958F" w14:textId="3B5A57FA" w:rsidR="00EB71E7" w:rsidRDefault="002E62E1">
            <w:r>
              <w:t>Title page</w:t>
            </w:r>
          </w:p>
        </w:tc>
      </w:tr>
      <w:tr w:rsidR="00EB71E7" w14:paraId="4FBF4073" w14:textId="77777777" w:rsidTr="00DF6194">
        <w:tc>
          <w:tcPr>
            <w:tcW w:w="0" w:type="auto"/>
          </w:tcPr>
          <w:p w14:paraId="63632F05" w14:textId="77777777" w:rsidR="00EB71E7" w:rsidRDefault="005B7232">
            <w:r>
              <w:t>Abstract</w:t>
            </w:r>
          </w:p>
        </w:tc>
        <w:tc>
          <w:tcPr>
            <w:tcW w:w="0" w:type="auto"/>
          </w:tcPr>
          <w:p w14:paraId="6F0FB4AC" w14:textId="77777777" w:rsidR="00EB71E7" w:rsidRDefault="00DD48A9">
            <w:hyperlink r:id="rId8" w:anchor="1b">
              <w:r w:rsidR="005B7232">
                <w:rPr>
                  <w:rStyle w:val="Hiperligao"/>
                </w:rPr>
                <w:t>#1b</w:t>
              </w:r>
            </w:hyperlink>
          </w:p>
        </w:tc>
        <w:tc>
          <w:tcPr>
            <w:tcW w:w="0" w:type="auto"/>
          </w:tcPr>
          <w:p w14:paraId="48930CDD" w14:textId="77777777" w:rsidR="00EB71E7" w:rsidRDefault="005B7232">
            <w:r>
              <w:t>Structured summary of trial design, methods, results, and conclusions</w:t>
            </w:r>
          </w:p>
        </w:tc>
        <w:tc>
          <w:tcPr>
            <w:tcW w:w="0" w:type="auto"/>
          </w:tcPr>
          <w:p w14:paraId="4C616728" w14:textId="1B5B5C59" w:rsidR="00EB71E7" w:rsidRDefault="00602822">
            <w:r>
              <w:t>1</w:t>
            </w:r>
          </w:p>
        </w:tc>
      </w:tr>
      <w:tr w:rsidR="00EB71E7" w14:paraId="65749A41" w14:textId="77777777" w:rsidTr="00DF6194">
        <w:tc>
          <w:tcPr>
            <w:tcW w:w="0" w:type="auto"/>
          </w:tcPr>
          <w:p w14:paraId="77184A39" w14:textId="77777777" w:rsidR="00EB71E7" w:rsidRDefault="005B7232">
            <w:r>
              <w:rPr>
                <w:b/>
              </w:rPr>
              <w:t>Introduction</w:t>
            </w:r>
          </w:p>
        </w:tc>
        <w:tc>
          <w:tcPr>
            <w:tcW w:w="0" w:type="auto"/>
          </w:tcPr>
          <w:p w14:paraId="79E473BA" w14:textId="77777777" w:rsidR="00EB71E7" w:rsidRDefault="00EB71E7"/>
        </w:tc>
        <w:tc>
          <w:tcPr>
            <w:tcW w:w="0" w:type="auto"/>
          </w:tcPr>
          <w:p w14:paraId="4C388CB2" w14:textId="77777777" w:rsidR="00EB71E7" w:rsidRDefault="00EB71E7"/>
        </w:tc>
        <w:tc>
          <w:tcPr>
            <w:tcW w:w="0" w:type="auto"/>
          </w:tcPr>
          <w:p w14:paraId="307A78AF" w14:textId="77777777" w:rsidR="00EB71E7" w:rsidRDefault="00EB71E7"/>
        </w:tc>
      </w:tr>
      <w:tr w:rsidR="00EB71E7" w14:paraId="20D5846F" w14:textId="77777777" w:rsidTr="00DF6194">
        <w:tc>
          <w:tcPr>
            <w:tcW w:w="0" w:type="auto"/>
          </w:tcPr>
          <w:p w14:paraId="454E90CC" w14:textId="77777777" w:rsidR="00EB71E7" w:rsidRDefault="005B7232">
            <w:r>
              <w:t>Background and objectives</w:t>
            </w:r>
          </w:p>
        </w:tc>
        <w:tc>
          <w:tcPr>
            <w:tcW w:w="0" w:type="auto"/>
          </w:tcPr>
          <w:p w14:paraId="7215AC23" w14:textId="77777777" w:rsidR="00EB71E7" w:rsidRDefault="00DD48A9">
            <w:hyperlink r:id="rId9" w:anchor="2a">
              <w:r w:rsidR="005B7232">
                <w:rPr>
                  <w:rStyle w:val="Hiperligao"/>
                </w:rPr>
                <w:t>#2a</w:t>
              </w:r>
            </w:hyperlink>
          </w:p>
        </w:tc>
        <w:tc>
          <w:tcPr>
            <w:tcW w:w="0" w:type="auto"/>
          </w:tcPr>
          <w:p w14:paraId="4479A63D" w14:textId="77777777" w:rsidR="00EB71E7" w:rsidRDefault="005B7232">
            <w:r>
              <w:t>Scientific background and explanation of rationale</w:t>
            </w:r>
          </w:p>
        </w:tc>
        <w:tc>
          <w:tcPr>
            <w:tcW w:w="0" w:type="auto"/>
          </w:tcPr>
          <w:p w14:paraId="09EB3ED1" w14:textId="0EF2BCB3" w:rsidR="00EB71E7" w:rsidRDefault="00FB475C">
            <w:r>
              <w:t>2,3</w:t>
            </w:r>
          </w:p>
        </w:tc>
      </w:tr>
      <w:tr w:rsidR="00EB71E7" w14:paraId="2F495910" w14:textId="77777777" w:rsidTr="00DF6194">
        <w:tc>
          <w:tcPr>
            <w:tcW w:w="0" w:type="auto"/>
          </w:tcPr>
          <w:p w14:paraId="3A466C1E" w14:textId="77777777" w:rsidR="00EB71E7" w:rsidRDefault="005B7232">
            <w:r>
              <w:t>Background and objectives</w:t>
            </w:r>
          </w:p>
        </w:tc>
        <w:tc>
          <w:tcPr>
            <w:tcW w:w="0" w:type="auto"/>
          </w:tcPr>
          <w:p w14:paraId="3AAE93EA" w14:textId="77777777" w:rsidR="00EB71E7" w:rsidRDefault="00DD48A9">
            <w:hyperlink r:id="rId10" w:anchor="2b">
              <w:r w:rsidR="005B7232">
                <w:rPr>
                  <w:rStyle w:val="Hiperligao"/>
                </w:rPr>
                <w:t>#2b</w:t>
              </w:r>
            </w:hyperlink>
          </w:p>
        </w:tc>
        <w:tc>
          <w:tcPr>
            <w:tcW w:w="0" w:type="auto"/>
          </w:tcPr>
          <w:p w14:paraId="566D49C1" w14:textId="77777777" w:rsidR="00EB71E7" w:rsidRDefault="005B7232">
            <w:r>
              <w:t>Specific objectives or hypothesis</w:t>
            </w:r>
          </w:p>
        </w:tc>
        <w:tc>
          <w:tcPr>
            <w:tcW w:w="0" w:type="auto"/>
          </w:tcPr>
          <w:p w14:paraId="39B35179" w14:textId="0BA4B1D5" w:rsidR="00EB71E7" w:rsidRDefault="00FB475C">
            <w:r>
              <w:t>3</w:t>
            </w:r>
          </w:p>
        </w:tc>
      </w:tr>
      <w:tr w:rsidR="00EB71E7" w14:paraId="300CE783" w14:textId="77777777" w:rsidTr="00DF6194">
        <w:tc>
          <w:tcPr>
            <w:tcW w:w="0" w:type="auto"/>
          </w:tcPr>
          <w:p w14:paraId="2BEA86F1" w14:textId="77777777" w:rsidR="00EB71E7" w:rsidRDefault="005B7232">
            <w:r>
              <w:rPr>
                <w:b/>
              </w:rPr>
              <w:t>Methods</w:t>
            </w:r>
          </w:p>
        </w:tc>
        <w:tc>
          <w:tcPr>
            <w:tcW w:w="0" w:type="auto"/>
          </w:tcPr>
          <w:p w14:paraId="5F479401" w14:textId="77777777" w:rsidR="00EB71E7" w:rsidRDefault="00EB71E7"/>
        </w:tc>
        <w:tc>
          <w:tcPr>
            <w:tcW w:w="0" w:type="auto"/>
          </w:tcPr>
          <w:p w14:paraId="5805DD01" w14:textId="77777777" w:rsidR="00EB71E7" w:rsidRDefault="00EB71E7"/>
        </w:tc>
        <w:tc>
          <w:tcPr>
            <w:tcW w:w="0" w:type="auto"/>
          </w:tcPr>
          <w:p w14:paraId="73FC45C1" w14:textId="77777777" w:rsidR="00EB71E7" w:rsidRDefault="00EB71E7"/>
        </w:tc>
      </w:tr>
      <w:tr w:rsidR="00EB71E7" w14:paraId="31C6BB00" w14:textId="77777777" w:rsidTr="00DF6194">
        <w:tc>
          <w:tcPr>
            <w:tcW w:w="0" w:type="auto"/>
          </w:tcPr>
          <w:p w14:paraId="7A1A63BA" w14:textId="77777777" w:rsidR="00EB71E7" w:rsidRDefault="005B7232">
            <w:r>
              <w:t>Trial design</w:t>
            </w:r>
          </w:p>
        </w:tc>
        <w:tc>
          <w:tcPr>
            <w:tcW w:w="0" w:type="auto"/>
          </w:tcPr>
          <w:p w14:paraId="6170E049" w14:textId="77777777" w:rsidR="00EB71E7" w:rsidRDefault="00DD48A9">
            <w:hyperlink r:id="rId11" w:anchor="3a">
              <w:r w:rsidR="005B7232">
                <w:rPr>
                  <w:rStyle w:val="Hiperligao"/>
                </w:rPr>
                <w:t>#3a</w:t>
              </w:r>
            </w:hyperlink>
          </w:p>
        </w:tc>
        <w:tc>
          <w:tcPr>
            <w:tcW w:w="0" w:type="auto"/>
          </w:tcPr>
          <w:p w14:paraId="42594B54" w14:textId="77777777" w:rsidR="00EB71E7" w:rsidRDefault="005B7232">
            <w:r>
              <w:t>Description of trial design (such as parallel, factorial) including allocation ratio.</w:t>
            </w:r>
          </w:p>
        </w:tc>
        <w:tc>
          <w:tcPr>
            <w:tcW w:w="0" w:type="auto"/>
          </w:tcPr>
          <w:p w14:paraId="76ABA430" w14:textId="36D55D54" w:rsidR="00EB71E7" w:rsidRDefault="00FB475C">
            <w:r>
              <w:t>4</w:t>
            </w:r>
          </w:p>
        </w:tc>
      </w:tr>
      <w:tr w:rsidR="00EB71E7" w14:paraId="42E5187D" w14:textId="77777777" w:rsidTr="00DF6194">
        <w:tc>
          <w:tcPr>
            <w:tcW w:w="0" w:type="auto"/>
          </w:tcPr>
          <w:p w14:paraId="3000C8B1" w14:textId="77777777" w:rsidR="00EB71E7" w:rsidRDefault="005B7232">
            <w:r>
              <w:t>Trial design</w:t>
            </w:r>
          </w:p>
        </w:tc>
        <w:tc>
          <w:tcPr>
            <w:tcW w:w="0" w:type="auto"/>
          </w:tcPr>
          <w:p w14:paraId="291FF20A" w14:textId="77777777" w:rsidR="00EB71E7" w:rsidRDefault="00DD48A9">
            <w:hyperlink r:id="rId12" w:anchor="3b">
              <w:r w:rsidR="005B7232">
                <w:rPr>
                  <w:rStyle w:val="Hiperligao"/>
                </w:rPr>
                <w:t>#3b</w:t>
              </w:r>
            </w:hyperlink>
          </w:p>
        </w:tc>
        <w:tc>
          <w:tcPr>
            <w:tcW w:w="0" w:type="auto"/>
          </w:tcPr>
          <w:p w14:paraId="499524E7" w14:textId="77777777" w:rsidR="00EB71E7" w:rsidRDefault="005B7232">
            <w:r>
              <w:t>Important changes to methods after trial commencement (such as eligibility criteria), with reasons</w:t>
            </w:r>
          </w:p>
        </w:tc>
        <w:tc>
          <w:tcPr>
            <w:tcW w:w="0" w:type="auto"/>
          </w:tcPr>
          <w:p w14:paraId="79B57F64" w14:textId="35D2111D" w:rsidR="00EB71E7" w:rsidRDefault="002E62E1">
            <w:r>
              <w:t>n/a</w:t>
            </w:r>
          </w:p>
        </w:tc>
      </w:tr>
      <w:tr w:rsidR="00EB71E7" w14:paraId="76264C12" w14:textId="77777777" w:rsidTr="00DF6194">
        <w:tc>
          <w:tcPr>
            <w:tcW w:w="0" w:type="auto"/>
          </w:tcPr>
          <w:p w14:paraId="69E9424F" w14:textId="77777777" w:rsidR="00EB71E7" w:rsidRDefault="005B7232">
            <w:r>
              <w:lastRenderedPageBreak/>
              <w:t>Participants</w:t>
            </w:r>
          </w:p>
        </w:tc>
        <w:tc>
          <w:tcPr>
            <w:tcW w:w="0" w:type="auto"/>
          </w:tcPr>
          <w:p w14:paraId="34A1B4CE" w14:textId="77777777" w:rsidR="00EB71E7" w:rsidRDefault="00DD48A9">
            <w:hyperlink r:id="rId13" w:anchor="4a">
              <w:r w:rsidR="005B7232">
                <w:rPr>
                  <w:rStyle w:val="Hiperligao"/>
                </w:rPr>
                <w:t>#4a</w:t>
              </w:r>
            </w:hyperlink>
          </w:p>
        </w:tc>
        <w:tc>
          <w:tcPr>
            <w:tcW w:w="0" w:type="auto"/>
          </w:tcPr>
          <w:p w14:paraId="3AA21016" w14:textId="77777777" w:rsidR="00EB71E7" w:rsidRDefault="005B7232">
            <w:r>
              <w:t>Eligibility criteria for participants</w:t>
            </w:r>
          </w:p>
        </w:tc>
        <w:tc>
          <w:tcPr>
            <w:tcW w:w="0" w:type="auto"/>
          </w:tcPr>
          <w:p w14:paraId="7650003E" w14:textId="7B2390A6" w:rsidR="00EB71E7" w:rsidRDefault="00FB475C">
            <w:r>
              <w:t>4; Ref.14</w:t>
            </w:r>
          </w:p>
        </w:tc>
      </w:tr>
      <w:tr w:rsidR="00EB71E7" w14:paraId="0339AE16" w14:textId="77777777" w:rsidTr="00DF6194">
        <w:tc>
          <w:tcPr>
            <w:tcW w:w="0" w:type="auto"/>
          </w:tcPr>
          <w:p w14:paraId="364150FD" w14:textId="77777777" w:rsidR="00EB71E7" w:rsidRDefault="005B7232">
            <w:r>
              <w:t>Participants</w:t>
            </w:r>
          </w:p>
        </w:tc>
        <w:tc>
          <w:tcPr>
            <w:tcW w:w="0" w:type="auto"/>
          </w:tcPr>
          <w:p w14:paraId="02CCDCE5" w14:textId="77777777" w:rsidR="00EB71E7" w:rsidRDefault="00DD48A9">
            <w:hyperlink r:id="rId14" w:anchor="4b">
              <w:r w:rsidR="005B7232">
                <w:rPr>
                  <w:rStyle w:val="Hiperligao"/>
                </w:rPr>
                <w:t>#4b</w:t>
              </w:r>
            </w:hyperlink>
          </w:p>
        </w:tc>
        <w:tc>
          <w:tcPr>
            <w:tcW w:w="0" w:type="auto"/>
          </w:tcPr>
          <w:p w14:paraId="0842EEA6" w14:textId="77777777" w:rsidR="00EB71E7" w:rsidRDefault="005B7232">
            <w:r>
              <w:t>Settings and locations where the data were collected</w:t>
            </w:r>
          </w:p>
        </w:tc>
        <w:tc>
          <w:tcPr>
            <w:tcW w:w="0" w:type="auto"/>
          </w:tcPr>
          <w:p w14:paraId="0ACA054A" w14:textId="56912757" w:rsidR="00EB71E7" w:rsidRDefault="00FB475C">
            <w:r>
              <w:t>4,5; Ref.14</w:t>
            </w:r>
          </w:p>
        </w:tc>
      </w:tr>
      <w:tr w:rsidR="00EB71E7" w14:paraId="3C377C26" w14:textId="77777777" w:rsidTr="00DF6194">
        <w:tc>
          <w:tcPr>
            <w:tcW w:w="0" w:type="auto"/>
          </w:tcPr>
          <w:p w14:paraId="56D82DC7" w14:textId="77777777" w:rsidR="00EB71E7" w:rsidRDefault="005B7232">
            <w:r>
              <w:t>Interventions</w:t>
            </w:r>
          </w:p>
        </w:tc>
        <w:tc>
          <w:tcPr>
            <w:tcW w:w="0" w:type="auto"/>
          </w:tcPr>
          <w:p w14:paraId="3E610F8A" w14:textId="77777777" w:rsidR="00EB71E7" w:rsidRDefault="00DD48A9">
            <w:hyperlink r:id="rId15" w:anchor="5">
              <w:r w:rsidR="005B7232">
                <w:rPr>
                  <w:rStyle w:val="Hiperligao"/>
                </w:rPr>
                <w:t>#5</w:t>
              </w:r>
            </w:hyperlink>
          </w:p>
        </w:tc>
        <w:tc>
          <w:tcPr>
            <w:tcW w:w="0" w:type="auto"/>
          </w:tcPr>
          <w:p w14:paraId="2C9E040A" w14:textId="77777777" w:rsidR="00EB71E7" w:rsidRDefault="005B7232">
            <w:r>
              <w:t>The experimental and control interventions for each group with sufficient details to allow replication, including how and when they were actually administered</w:t>
            </w:r>
          </w:p>
        </w:tc>
        <w:tc>
          <w:tcPr>
            <w:tcW w:w="0" w:type="auto"/>
          </w:tcPr>
          <w:p w14:paraId="450DC47B" w14:textId="7374EA66" w:rsidR="00EB71E7" w:rsidRDefault="00FB475C">
            <w:r>
              <w:t>5; Ref. 14</w:t>
            </w:r>
          </w:p>
        </w:tc>
      </w:tr>
      <w:tr w:rsidR="00EB71E7" w14:paraId="1B443666" w14:textId="77777777" w:rsidTr="00DF6194">
        <w:tc>
          <w:tcPr>
            <w:tcW w:w="0" w:type="auto"/>
          </w:tcPr>
          <w:p w14:paraId="37A29300" w14:textId="77777777" w:rsidR="00EB71E7" w:rsidRDefault="005B7232">
            <w:r>
              <w:t>Outcomes</w:t>
            </w:r>
          </w:p>
        </w:tc>
        <w:tc>
          <w:tcPr>
            <w:tcW w:w="0" w:type="auto"/>
          </w:tcPr>
          <w:p w14:paraId="72EE2EA1" w14:textId="77777777" w:rsidR="00EB71E7" w:rsidRDefault="00DD48A9">
            <w:hyperlink r:id="rId16" w:anchor="6a">
              <w:r w:rsidR="005B7232">
                <w:rPr>
                  <w:rStyle w:val="Hiperligao"/>
                </w:rPr>
                <w:t>#6a</w:t>
              </w:r>
            </w:hyperlink>
          </w:p>
        </w:tc>
        <w:tc>
          <w:tcPr>
            <w:tcW w:w="0" w:type="auto"/>
          </w:tcPr>
          <w:p w14:paraId="367FC934" w14:textId="77777777" w:rsidR="00EB71E7" w:rsidRDefault="005B7232">
            <w:r>
              <w:t>Completely defined prespecified primary and secondary outcome measures, including how and when they were assessed</w:t>
            </w:r>
          </w:p>
        </w:tc>
        <w:tc>
          <w:tcPr>
            <w:tcW w:w="0" w:type="auto"/>
          </w:tcPr>
          <w:p w14:paraId="5F56AD53" w14:textId="473CB512" w:rsidR="00EB71E7" w:rsidRDefault="00FB475C">
            <w:r>
              <w:t>4;5; Ref.14</w:t>
            </w:r>
          </w:p>
        </w:tc>
      </w:tr>
      <w:tr w:rsidR="00EB71E7" w14:paraId="2B3C92EC" w14:textId="77777777" w:rsidTr="00DF6194">
        <w:tc>
          <w:tcPr>
            <w:tcW w:w="0" w:type="auto"/>
          </w:tcPr>
          <w:p w14:paraId="22E7BA74" w14:textId="77777777" w:rsidR="00EB71E7" w:rsidRDefault="005B7232">
            <w:r>
              <w:t>Outcomes</w:t>
            </w:r>
          </w:p>
        </w:tc>
        <w:tc>
          <w:tcPr>
            <w:tcW w:w="0" w:type="auto"/>
          </w:tcPr>
          <w:p w14:paraId="2EE8ADFD" w14:textId="77777777" w:rsidR="00EB71E7" w:rsidRDefault="00DD48A9">
            <w:hyperlink r:id="rId17" w:anchor="6b">
              <w:r w:rsidR="005B7232">
                <w:rPr>
                  <w:rStyle w:val="Hiperligao"/>
                </w:rPr>
                <w:t>#6b</w:t>
              </w:r>
            </w:hyperlink>
          </w:p>
        </w:tc>
        <w:tc>
          <w:tcPr>
            <w:tcW w:w="0" w:type="auto"/>
          </w:tcPr>
          <w:p w14:paraId="2F677F14" w14:textId="77777777" w:rsidR="00EB71E7" w:rsidRDefault="005B7232">
            <w:r>
              <w:t>Any changes to trial outcomes after the trial commenced, with reasons</w:t>
            </w:r>
          </w:p>
        </w:tc>
        <w:tc>
          <w:tcPr>
            <w:tcW w:w="0" w:type="auto"/>
          </w:tcPr>
          <w:p w14:paraId="3082F6A3" w14:textId="0F3A864A" w:rsidR="00EB71E7" w:rsidRDefault="00EA28B6">
            <w:r>
              <w:t>n/a</w:t>
            </w:r>
          </w:p>
        </w:tc>
      </w:tr>
      <w:tr w:rsidR="00EB71E7" w14:paraId="3A8FCB9C" w14:textId="77777777" w:rsidTr="00DF6194">
        <w:tc>
          <w:tcPr>
            <w:tcW w:w="0" w:type="auto"/>
          </w:tcPr>
          <w:p w14:paraId="4DDD3B0E" w14:textId="77777777" w:rsidR="00EB71E7" w:rsidRDefault="005B7232">
            <w:r>
              <w:t>Sample size</w:t>
            </w:r>
          </w:p>
        </w:tc>
        <w:tc>
          <w:tcPr>
            <w:tcW w:w="0" w:type="auto"/>
          </w:tcPr>
          <w:p w14:paraId="3B2F6153" w14:textId="77777777" w:rsidR="00EB71E7" w:rsidRDefault="00DD48A9">
            <w:hyperlink r:id="rId18" w:anchor="7a">
              <w:r w:rsidR="005B7232">
                <w:rPr>
                  <w:rStyle w:val="Hiperligao"/>
                </w:rPr>
                <w:t>#7a</w:t>
              </w:r>
            </w:hyperlink>
          </w:p>
        </w:tc>
        <w:tc>
          <w:tcPr>
            <w:tcW w:w="0" w:type="auto"/>
          </w:tcPr>
          <w:p w14:paraId="23B593CE" w14:textId="77777777" w:rsidR="00EB71E7" w:rsidRDefault="005B7232">
            <w:r>
              <w:t>How sample size was determined.</w:t>
            </w:r>
          </w:p>
        </w:tc>
        <w:tc>
          <w:tcPr>
            <w:tcW w:w="0" w:type="auto"/>
          </w:tcPr>
          <w:p w14:paraId="07F419D6" w14:textId="4A6A4B08" w:rsidR="00EB71E7" w:rsidRDefault="00FB475C">
            <w:r>
              <w:t>6; Ref.14</w:t>
            </w:r>
          </w:p>
        </w:tc>
      </w:tr>
      <w:tr w:rsidR="00EB71E7" w14:paraId="1CF803F7" w14:textId="77777777" w:rsidTr="00DF6194">
        <w:tc>
          <w:tcPr>
            <w:tcW w:w="0" w:type="auto"/>
          </w:tcPr>
          <w:p w14:paraId="3982E13C" w14:textId="77777777" w:rsidR="00EB71E7" w:rsidRDefault="005B7232">
            <w:r>
              <w:t>Sample size</w:t>
            </w:r>
          </w:p>
        </w:tc>
        <w:tc>
          <w:tcPr>
            <w:tcW w:w="0" w:type="auto"/>
          </w:tcPr>
          <w:p w14:paraId="6D079229" w14:textId="77777777" w:rsidR="00EB71E7" w:rsidRDefault="00DD48A9">
            <w:hyperlink r:id="rId19" w:anchor="7b">
              <w:r w:rsidR="005B7232">
                <w:rPr>
                  <w:rStyle w:val="Hiperligao"/>
                </w:rPr>
                <w:t>#7b</w:t>
              </w:r>
            </w:hyperlink>
          </w:p>
        </w:tc>
        <w:tc>
          <w:tcPr>
            <w:tcW w:w="0" w:type="auto"/>
          </w:tcPr>
          <w:p w14:paraId="567F2727" w14:textId="77777777" w:rsidR="00EB71E7" w:rsidRDefault="005B7232">
            <w:r>
              <w:t>When applicable, explanation of any interim analyses and stopping guidelines</w:t>
            </w:r>
          </w:p>
        </w:tc>
        <w:tc>
          <w:tcPr>
            <w:tcW w:w="0" w:type="auto"/>
          </w:tcPr>
          <w:p w14:paraId="1A0B03D2" w14:textId="77777777" w:rsidR="00EB71E7" w:rsidRDefault="00DF3FE9">
            <w:r>
              <w:t>n/a</w:t>
            </w:r>
          </w:p>
          <w:p w14:paraId="670DF189" w14:textId="64801B50" w:rsidR="00536533" w:rsidRDefault="00536533"/>
        </w:tc>
      </w:tr>
      <w:tr w:rsidR="00EB71E7" w14:paraId="2A54640A" w14:textId="77777777" w:rsidTr="00DF6194">
        <w:trPr>
          <w:gridAfter w:val="1"/>
        </w:trPr>
        <w:tc>
          <w:tcPr>
            <w:tcW w:w="0" w:type="auto"/>
          </w:tcPr>
          <w:p w14:paraId="71BCE37C" w14:textId="77777777" w:rsidR="00EB71E7" w:rsidRDefault="005B7232">
            <w:r>
              <w:t>Randomization - Sequence generation</w:t>
            </w:r>
          </w:p>
        </w:tc>
        <w:tc>
          <w:tcPr>
            <w:tcW w:w="0" w:type="auto"/>
          </w:tcPr>
          <w:p w14:paraId="766FF432" w14:textId="77777777" w:rsidR="00EB71E7" w:rsidRDefault="00DD48A9">
            <w:hyperlink r:id="rId20" w:anchor="8a">
              <w:r w:rsidR="005B7232">
                <w:rPr>
                  <w:rStyle w:val="Hiperligao"/>
                </w:rPr>
                <w:t>#8a</w:t>
              </w:r>
            </w:hyperlink>
          </w:p>
        </w:tc>
        <w:tc>
          <w:tcPr>
            <w:tcW w:w="0" w:type="auto"/>
          </w:tcPr>
          <w:p w14:paraId="3FF80E96" w14:textId="6BF3E2A5" w:rsidR="00EB71E7" w:rsidRDefault="005B7232" w:rsidP="00FA2C85">
            <w:r>
              <w:t>Method used to generate the random allocation sequence.</w:t>
            </w:r>
            <w:r w:rsidR="00FA2C85">
              <w:t xml:space="preserve">                                                                      </w:t>
            </w:r>
            <w:r w:rsidR="00FB475C">
              <w:t>4</w:t>
            </w:r>
          </w:p>
        </w:tc>
      </w:tr>
      <w:tr w:rsidR="00EB71E7" w14:paraId="27EA663B" w14:textId="77777777" w:rsidTr="00DF6194">
        <w:trPr>
          <w:gridAfter w:val="2"/>
        </w:trPr>
        <w:tc>
          <w:tcPr>
            <w:tcW w:w="0" w:type="auto"/>
          </w:tcPr>
          <w:p w14:paraId="028E9B6B" w14:textId="1BF08E2D" w:rsidR="00EB71E7" w:rsidRDefault="00EB71E7"/>
        </w:tc>
        <w:tc>
          <w:tcPr>
            <w:tcW w:w="0" w:type="auto"/>
          </w:tcPr>
          <w:p w14:paraId="33ED0BCC" w14:textId="77777777" w:rsidR="00EB71E7" w:rsidRDefault="00EB71E7"/>
        </w:tc>
      </w:tr>
      <w:tr w:rsidR="00EB71E7" w14:paraId="7A8C9215" w14:textId="77777777" w:rsidTr="00DF6194">
        <w:trPr>
          <w:gridAfter w:val="1"/>
        </w:trPr>
        <w:tc>
          <w:tcPr>
            <w:tcW w:w="0" w:type="auto"/>
          </w:tcPr>
          <w:p w14:paraId="6660BD19" w14:textId="77777777" w:rsidR="00EB71E7" w:rsidRDefault="005B7232">
            <w:r>
              <w:t>Randomization - Sequence generation</w:t>
            </w:r>
          </w:p>
        </w:tc>
        <w:tc>
          <w:tcPr>
            <w:tcW w:w="0" w:type="auto"/>
          </w:tcPr>
          <w:p w14:paraId="284355DB" w14:textId="77777777" w:rsidR="00EB71E7" w:rsidRDefault="00DD48A9">
            <w:hyperlink r:id="rId21" w:anchor="8b">
              <w:r w:rsidR="005B7232">
                <w:rPr>
                  <w:rStyle w:val="Hiperligao"/>
                </w:rPr>
                <w:t>#8b</w:t>
              </w:r>
            </w:hyperlink>
          </w:p>
        </w:tc>
        <w:tc>
          <w:tcPr>
            <w:tcW w:w="0" w:type="auto"/>
          </w:tcPr>
          <w:p w14:paraId="3A416A02" w14:textId="7F3AE6E0" w:rsidR="00EB71E7" w:rsidRDefault="005B7232">
            <w:r>
              <w:t xml:space="preserve">Type of randomization; details of any restriction (such as blocking and block </w:t>
            </w:r>
            <w:proofErr w:type="gramStart"/>
            <w:r>
              <w:t>size)</w:t>
            </w:r>
            <w:r w:rsidR="00FA2C85">
              <w:t xml:space="preserve">   </w:t>
            </w:r>
            <w:proofErr w:type="gramEnd"/>
            <w:r w:rsidR="00FA2C85">
              <w:t xml:space="preserve">                                         </w:t>
            </w:r>
            <w:r w:rsidR="00FB475C">
              <w:t>4</w:t>
            </w:r>
            <w:r w:rsidR="00FA2C85">
              <w:t xml:space="preserve">       </w:t>
            </w:r>
          </w:p>
        </w:tc>
      </w:tr>
      <w:tr w:rsidR="00EB71E7" w14:paraId="7CB8916A" w14:textId="77777777" w:rsidTr="00DF6194">
        <w:trPr>
          <w:gridAfter w:val="2"/>
        </w:trPr>
        <w:tc>
          <w:tcPr>
            <w:tcW w:w="0" w:type="auto"/>
          </w:tcPr>
          <w:p w14:paraId="7DCD3B24" w14:textId="77777777" w:rsidR="00EB71E7" w:rsidRDefault="00EB71E7"/>
        </w:tc>
        <w:tc>
          <w:tcPr>
            <w:tcW w:w="0" w:type="auto"/>
          </w:tcPr>
          <w:p w14:paraId="4562DCAC" w14:textId="77777777" w:rsidR="00EB71E7" w:rsidRDefault="00EB71E7"/>
        </w:tc>
      </w:tr>
      <w:tr w:rsidR="00EB71E7" w14:paraId="106F37E4" w14:textId="77777777" w:rsidTr="00DF6194">
        <w:tc>
          <w:tcPr>
            <w:tcW w:w="0" w:type="auto"/>
          </w:tcPr>
          <w:p w14:paraId="4FAF9508" w14:textId="77777777" w:rsidR="00EB71E7" w:rsidRDefault="005B7232">
            <w:r>
              <w:t>Randomization - Allocation concealment mechanism</w:t>
            </w:r>
          </w:p>
        </w:tc>
        <w:tc>
          <w:tcPr>
            <w:tcW w:w="0" w:type="auto"/>
          </w:tcPr>
          <w:p w14:paraId="1DF521C2" w14:textId="77777777" w:rsidR="00EB71E7" w:rsidRDefault="00DD48A9">
            <w:hyperlink r:id="rId22" w:anchor="9">
              <w:r w:rsidR="005B7232">
                <w:rPr>
                  <w:rStyle w:val="Hiperligao"/>
                </w:rPr>
                <w:t>#9</w:t>
              </w:r>
            </w:hyperlink>
          </w:p>
        </w:tc>
        <w:tc>
          <w:tcPr>
            <w:tcW w:w="0" w:type="auto"/>
          </w:tcPr>
          <w:p w14:paraId="601CDEC0" w14:textId="77777777" w:rsidR="00EB71E7" w:rsidRDefault="005B7232">
            <w:r>
              <w:t>Mechanism used to implement the random allocation sequence (such as sequentially numbered containers), describing any steps taken to conceal the sequence until interventions were assigned</w:t>
            </w:r>
          </w:p>
        </w:tc>
        <w:tc>
          <w:tcPr>
            <w:tcW w:w="0" w:type="auto"/>
          </w:tcPr>
          <w:p w14:paraId="4E9A4C55" w14:textId="5F07E971" w:rsidR="00EB71E7" w:rsidRDefault="00FB475C">
            <w:r>
              <w:t>4</w:t>
            </w:r>
          </w:p>
        </w:tc>
      </w:tr>
      <w:tr w:rsidR="00EB71E7" w14:paraId="722FF1C3" w14:textId="77777777" w:rsidTr="00DF6194">
        <w:tc>
          <w:tcPr>
            <w:tcW w:w="0" w:type="auto"/>
          </w:tcPr>
          <w:p w14:paraId="15BFE598" w14:textId="77777777" w:rsidR="00EB71E7" w:rsidRDefault="005B7232">
            <w:r>
              <w:t>Randomization - Implementation</w:t>
            </w:r>
          </w:p>
        </w:tc>
        <w:tc>
          <w:tcPr>
            <w:tcW w:w="0" w:type="auto"/>
          </w:tcPr>
          <w:p w14:paraId="7DD7C1CB" w14:textId="77777777" w:rsidR="00EB71E7" w:rsidRDefault="00DD48A9">
            <w:hyperlink r:id="rId23" w:anchor="10">
              <w:r w:rsidR="005B7232">
                <w:rPr>
                  <w:rStyle w:val="Hiperligao"/>
                </w:rPr>
                <w:t>#10</w:t>
              </w:r>
            </w:hyperlink>
          </w:p>
        </w:tc>
        <w:tc>
          <w:tcPr>
            <w:tcW w:w="0" w:type="auto"/>
          </w:tcPr>
          <w:p w14:paraId="5932972F" w14:textId="77777777" w:rsidR="00EB71E7" w:rsidRDefault="005B7232">
            <w:r>
              <w:t>Who generated the allocation sequence, who enrolled participants, and who assigned participants to interventions</w:t>
            </w:r>
          </w:p>
        </w:tc>
        <w:tc>
          <w:tcPr>
            <w:tcW w:w="0" w:type="auto"/>
          </w:tcPr>
          <w:p w14:paraId="04DECB75" w14:textId="2C2DB287" w:rsidR="00EB71E7" w:rsidRDefault="00FB475C">
            <w:r>
              <w:t>4</w:t>
            </w:r>
          </w:p>
        </w:tc>
      </w:tr>
      <w:tr w:rsidR="00EB71E7" w14:paraId="5BDBCE16" w14:textId="77777777" w:rsidTr="00DF6194">
        <w:tc>
          <w:tcPr>
            <w:tcW w:w="0" w:type="auto"/>
          </w:tcPr>
          <w:p w14:paraId="345AB0C3" w14:textId="77777777" w:rsidR="00EB71E7" w:rsidRDefault="005B7232">
            <w:r>
              <w:t>Blinding</w:t>
            </w:r>
          </w:p>
        </w:tc>
        <w:tc>
          <w:tcPr>
            <w:tcW w:w="0" w:type="auto"/>
          </w:tcPr>
          <w:p w14:paraId="163C0A79" w14:textId="77777777" w:rsidR="00EB71E7" w:rsidRDefault="00DD48A9">
            <w:hyperlink r:id="rId24" w:anchor="11a">
              <w:r w:rsidR="005B7232">
                <w:rPr>
                  <w:rStyle w:val="Hiperligao"/>
                </w:rPr>
                <w:t>#11a</w:t>
              </w:r>
            </w:hyperlink>
          </w:p>
        </w:tc>
        <w:tc>
          <w:tcPr>
            <w:tcW w:w="0" w:type="auto"/>
          </w:tcPr>
          <w:p w14:paraId="186A9170" w14:textId="77777777" w:rsidR="00EB71E7" w:rsidRDefault="005B7232">
            <w:r>
              <w:t>If done, who was blinded after assignment to interventions (for example, participants, care providers, those assessing outcomes) and how.</w:t>
            </w:r>
          </w:p>
        </w:tc>
        <w:tc>
          <w:tcPr>
            <w:tcW w:w="0" w:type="auto"/>
          </w:tcPr>
          <w:p w14:paraId="4B5A221F" w14:textId="2E3D48D9" w:rsidR="00EB71E7" w:rsidRDefault="00FB475C">
            <w:r>
              <w:t>5; Ref. 14</w:t>
            </w:r>
          </w:p>
        </w:tc>
      </w:tr>
      <w:tr w:rsidR="00EB71E7" w14:paraId="72497EB2" w14:textId="77777777" w:rsidTr="00DF6194">
        <w:tc>
          <w:tcPr>
            <w:tcW w:w="0" w:type="auto"/>
          </w:tcPr>
          <w:p w14:paraId="1A7DFF21" w14:textId="77777777" w:rsidR="00EB71E7" w:rsidRDefault="005B7232">
            <w:r>
              <w:t>Blinding</w:t>
            </w:r>
          </w:p>
        </w:tc>
        <w:tc>
          <w:tcPr>
            <w:tcW w:w="0" w:type="auto"/>
          </w:tcPr>
          <w:p w14:paraId="6EB1665C" w14:textId="77777777" w:rsidR="00EB71E7" w:rsidRDefault="00DD48A9">
            <w:hyperlink r:id="rId25" w:anchor="11b">
              <w:r w:rsidR="005B7232">
                <w:rPr>
                  <w:rStyle w:val="Hiperligao"/>
                </w:rPr>
                <w:t>#11b</w:t>
              </w:r>
            </w:hyperlink>
          </w:p>
        </w:tc>
        <w:tc>
          <w:tcPr>
            <w:tcW w:w="0" w:type="auto"/>
          </w:tcPr>
          <w:p w14:paraId="26B0BB4E" w14:textId="77777777" w:rsidR="00EB71E7" w:rsidRDefault="005B7232">
            <w:r>
              <w:t>If relevant, description of the similarity of interventions</w:t>
            </w:r>
          </w:p>
        </w:tc>
        <w:tc>
          <w:tcPr>
            <w:tcW w:w="0" w:type="auto"/>
          </w:tcPr>
          <w:p w14:paraId="650E57C1" w14:textId="13FDE81B" w:rsidR="00EB71E7" w:rsidRDefault="00E254CC">
            <w:r>
              <w:t>n/a</w:t>
            </w:r>
          </w:p>
        </w:tc>
      </w:tr>
      <w:tr w:rsidR="00EB71E7" w14:paraId="3237F8F5" w14:textId="77777777" w:rsidTr="00DF6194">
        <w:tc>
          <w:tcPr>
            <w:tcW w:w="0" w:type="auto"/>
          </w:tcPr>
          <w:p w14:paraId="088E6EF9" w14:textId="77777777" w:rsidR="00EB71E7" w:rsidRDefault="005B7232">
            <w:r>
              <w:lastRenderedPageBreak/>
              <w:t>Statistical methods</w:t>
            </w:r>
          </w:p>
        </w:tc>
        <w:tc>
          <w:tcPr>
            <w:tcW w:w="0" w:type="auto"/>
          </w:tcPr>
          <w:p w14:paraId="5B44071E" w14:textId="77777777" w:rsidR="00EB71E7" w:rsidRDefault="00DD48A9">
            <w:hyperlink r:id="rId26" w:anchor="12a">
              <w:r w:rsidR="005B7232">
                <w:rPr>
                  <w:rStyle w:val="Hiperligao"/>
                </w:rPr>
                <w:t>#12a</w:t>
              </w:r>
            </w:hyperlink>
          </w:p>
        </w:tc>
        <w:tc>
          <w:tcPr>
            <w:tcW w:w="0" w:type="auto"/>
          </w:tcPr>
          <w:p w14:paraId="5BD200BC" w14:textId="77777777" w:rsidR="00EB71E7" w:rsidRDefault="005B7232">
            <w:r>
              <w:t>Statistical methods used to compare groups for primary and secondary outcomes</w:t>
            </w:r>
          </w:p>
        </w:tc>
        <w:tc>
          <w:tcPr>
            <w:tcW w:w="0" w:type="auto"/>
          </w:tcPr>
          <w:p w14:paraId="22730949" w14:textId="0AD49FC2" w:rsidR="00EB71E7" w:rsidRDefault="00FB475C">
            <w:r>
              <w:t>6</w:t>
            </w:r>
          </w:p>
        </w:tc>
      </w:tr>
      <w:tr w:rsidR="00EB71E7" w14:paraId="43A19827" w14:textId="77777777" w:rsidTr="00DF6194">
        <w:tc>
          <w:tcPr>
            <w:tcW w:w="0" w:type="auto"/>
          </w:tcPr>
          <w:p w14:paraId="285694C4" w14:textId="77777777" w:rsidR="00EB71E7" w:rsidRDefault="005B7232">
            <w:r>
              <w:t>Statistical methods</w:t>
            </w:r>
          </w:p>
        </w:tc>
        <w:tc>
          <w:tcPr>
            <w:tcW w:w="0" w:type="auto"/>
          </w:tcPr>
          <w:p w14:paraId="1C95DACD" w14:textId="77777777" w:rsidR="00EB71E7" w:rsidRDefault="00DD48A9">
            <w:hyperlink r:id="rId27" w:anchor="12b">
              <w:r w:rsidR="005B7232">
                <w:rPr>
                  <w:rStyle w:val="Hiperligao"/>
                </w:rPr>
                <w:t>#12b</w:t>
              </w:r>
            </w:hyperlink>
          </w:p>
        </w:tc>
        <w:tc>
          <w:tcPr>
            <w:tcW w:w="0" w:type="auto"/>
          </w:tcPr>
          <w:p w14:paraId="3BF7BBC5" w14:textId="77777777" w:rsidR="00EB71E7" w:rsidRDefault="005B7232">
            <w:r>
              <w:t>Methods for additional analyses, such as subgroup analyses and adjusted analyses</w:t>
            </w:r>
          </w:p>
        </w:tc>
        <w:tc>
          <w:tcPr>
            <w:tcW w:w="0" w:type="auto"/>
          </w:tcPr>
          <w:p w14:paraId="29EB517B" w14:textId="2D4BCCBD" w:rsidR="00EB71E7" w:rsidRDefault="002E62E1">
            <w:r>
              <w:t>n/a</w:t>
            </w:r>
          </w:p>
        </w:tc>
      </w:tr>
      <w:tr w:rsidR="00EB71E7" w14:paraId="45DCF6BC" w14:textId="77777777" w:rsidTr="00DF6194">
        <w:tc>
          <w:tcPr>
            <w:tcW w:w="0" w:type="auto"/>
          </w:tcPr>
          <w:p w14:paraId="2956DA0D" w14:textId="77777777" w:rsidR="00EB71E7" w:rsidRDefault="005B7232">
            <w:r>
              <w:rPr>
                <w:b/>
              </w:rPr>
              <w:t>Results</w:t>
            </w:r>
          </w:p>
        </w:tc>
        <w:tc>
          <w:tcPr>
            <w:tcW w:w="0" w:type="auto"/>
          </w:tcPr>
          <w:p w14:paraId="03F7DBF3" w14:textId="77777777" w:rsidR="00EB71E7" w:rsidRDefault="00EB71E7"/>
        </w:tc>
        <w:tc>
          <w:tcPr>
            <w:tcW w:w="0" w:type="auto"/>
          </w:tcPr>
          <w:p w14:paraId="56BDA7BB" w14:textId="77777777" w:rsidR="00EB71E7" w:rsidRDefault="00EB71E7"/>
        </w:tc>
        <w:tc>
          <w:tcPr>
            <w:tcW w:w="0" w:type="auto"/>
          </w:tcPr>
          <w:p w14:paraId="44D8A273" w14:textId="77777777" w:rsidR="00EB71E7" w:rsidRDefault="00EB71E7"/>
        </w:tc>
      </w:tr>
      <w:tr w:rsidR="00EB71E7" w14:paraId="2434A68B" w14:textId="77777777" w:rsidTr="00DF6194">
        <w:tc>
          <w:tcPr>
            <w:tcW w:w="0" w:type="auto"/>
          </w:tcPr>
          <w:p w14:paraId="48F265C9" w14:textId="77777777" w:rsidR="00EB71E7" w:rsidRDefault="005B7232">
            <w:r>
              <w:t>Participant flow diagram (strongly recommended)</w:t>
            </w:r>
          </w:p>
        </w:tc>
        <w:tc>
          <w:tcPr>
            <w:tcW w:w="0" w:type="auto"/>
          </w:tcPr>
          <w:p w14:paraId="1637A18B" w14:textId="77777777" w:rsidR="00EB71E7" w:rsidRDefault="00DD48A9">
            <w:hyperlink r:id="rId28" w:anchor="13a">
              <w:r w:rsidR="005B7232">
                <w:rPr>
                  <w:rStyle w:val="Hiperligao"/>
                </w:rPr>
                <w:t>#13a</w:t>
              </w:r>
            </w:hyperlink>
          </w:p>
        </w:tc>
        <w:tc>
          <w:tcPr>
            <w:tcW w:w="0" w:type="auto"/>
          </w:tcPr>
          <w:p w14:paraId="6F3D1CF2" w14:textId="77777777" w:rsidR="00EB71E7" w:rsidRDefault="005B7232">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168C6CBF" w14:textId="16D5B298" w:rsidR="00EB71E7" w:rsidRDefault="00FB475C">
            <w:r>
              <w:t xml:space="preserve">7, </w:t>
            </w:r>
            <w:r w:rsidR="00DA38FF">
              <w:t>Fig</w:t>
            </w:r>
            <w:r>
              <w:t>.</w:t>
            </w:r>
            <w:r w:rsidR="00DA38FF">
              <w:t xml:space="preserve"> 1 </w:t>
            </w:r>
          </w:p>
        </w:tc>
      </w:tr>
      <w:tr w:rsidR="00EB71E7" w14:paraId="105F1A0A" w14:textId="77777777" w:rsidTr="00DF6194">
        <w:tc>
          <w:tcPr>
            <w:tcW w:w="0" w:type="auto"/>
          </w:tcPr>
          <w:p w14:paraId="12E5DD18" w14:textId="77777777" w:rsidR="00EB71E7" w:rsidRDefault="005B7232">
            <w:r>
              <w:t>Participant flow</w:t>
            </w:r>
          </w:p>
        </w:tc>
        <w:tc>
          <w:tcPr>
            <w:tcW w:w="0" w:type="auto"/>
          </w:tcPr>
          <w:p w14:paraId="175F96D9" w14:textId="77777777" w:rsidR="00EB71E7" w:rsidRDefault="00DD48A9">
            <w:hyperlink r:id="rId29" w:anchor="13b">
              <w:r w:rsidR="005B7232">
                <w:rPr>
                  <w:rStyle w:val="Hiperligao"/>
                </w:rPr>
                <w:t>#13b</w:t>
              </w:r>
            </w:hyperlink>
          </w:p>
        </w:tc>
        <w:tc>
          <w:tcPr>
            <w:tcW w:w="0" w:type="auto"/>
          </w:tcPr>
          <w:p w14:paraId="492AADFE" w14:textId="77777777" w:rsidR="00EB71E7" w:rsidRDefault="005B7232">
            <w:r>
              <w:t>For each group, losses and exclusions after randomization, together with reason</w:t>
            </w:r>
          </w:p>
        </w:tc>
        <w:tc>
          <w:tcPr>
            <w:tcW w:w="0" w:type="auto"/>
          </w:tcPr>
          <w:p w14:paraId="0561B4BB" w14:textId="696C424D" w:rsidR="00EB71E7" w:rsidRDefault="000C0907">
            <w:r>
              <w:t>Fig</w:t>
            </w:r>
            <w:r w:rsidR="00FB475C">
              <w:t>.</w:t>
            </w:r>
            <w:r>
              <w:t xml:space="preserve"> 1</w:t>
            </w:r>
          </w:p>
        </w:tc>
      </w:tr>
      <w:tr w:rsidR="00EB71E7" w14:paraId="4B67886C" w14:textId="77777777" w:rsidTr="00DF6194">
        <w:tc>
          <w:tcPr>
            <w:tcW w:w="0" w:type="auto"/>
          </w:tcPr>
          <w:p w14:paraId="2B76BCA3" w14:textId="77777777" w:rsidR="00EB71E7" w:rsidRDefault="005B7232">
            <w:r>
              <w:t>Recruitment</w:t>
            </w:r>
          </w:p>
        </w:tc>
        <w:tc>
          <w:tcPr>
            <w:tcW w:w="0" w:type="auto"/>
          </w:tcPr>
          <w:p w14:paraId="052F8C3D" w14:textId="77777777" w:rsidR="00EB71E7" w:rsidRDefault="00DD48A9">
            <w:hyperlink r:id="rId30" w:anchor="14a">
              <w:r w:rsidR="005B7232">
                <w:rPr>
                  <w:rStyle w:val="Hiperligao"/>
                </w:rPr>
                <w:t>#14a</w:t>
              </w:r>
            </w:hyperlink>
          </w:p>
        </w:tc>
        <w:tc>
          <w:tcPr>
            <w:tcW w:w="0" w:type="auto"/>
          </w:tcPr>
          <w:p w14:paraId="0C23BD88" w14:textId="77777777" w:rsidR="00EB71E7" w:rsidRDefault="005B7232">
            <w:r>
              <w:t>Dates defining the periods of recruitment and follow-up</w:t>
            </w:r>
          </w:p>
        </w:tc>
        <w:tc>
          <w:tcPr>
            <w:tcW w:w="0" w:type="auto"/>
          </w:tcPr>
          <w:p w14:paraId="522AB4D1" w14:textId="1FEC33F9" w:rsidR="00EB71E7" w:rsidRDefault="00FB475C">
            <w:r>
              <w:t>4; Ref. 14</w:t>
            </w:r>
          </w:p>
        </w:tc>
      </w:tr>
      <w:tr w:rsidR="00EB71E7" w14:paraId="7DE260A0" w14:textId="77777777" w:rsidTr="00DF6194">
        <w:tc>
          <w:tcPr>
            <w:tcW w:w="0" w:type="auto"/>
          </w:tcPr>
          <w:p w14:paraId="5DE9708C" w14:textId="77777777" w:rsidR="00EB71E7" w:rsidRDefault="005B7232">
            <w:r>
              <w:t>Recruitment</w:t>
            </w:r>
          </w:p>
        </w:tc>
        <w:tc>
          <w:tcPr>
            <w:tcW w:w="0" w:type="auto"/>
          </w:tcPr>
          <w:p w14:paraId="5F8F987A" w14:textId="77777777" w:rsidR="00EB71E7" w:rsidRDefault="00DD48A9">
            <w:hyperlink r:id="rId31" w:anchor="14b">
              <w:r w:rsidR="005B7232">
                <w:rPr>
                  <w:rStyle w:val="Hiperligao"/>
                </w:rPr>
                <w:t>#14b</w:t>
              </w:r>
            </w:hyperlink>
          </w:p>
        </w:tc>
        <w:tc>
          <w:tcPr>
            <w:tcW w:w="0" w:type="auto"/>
          </w:tcPr>
          <w:p w14:paraId="22D9768F" w14:textId="77777777" w:rsidR="00EB71E7" w:rsidRDefault="005B7232">
            <w:r>
              <w:t>Why the trial ended or was stopped</w:t>
            </w:r>
          </w:p>
        </w:tc>
        <w:tc>
          <w:tcPr>
            <w:tcW w:w="0" w:type="auto"/>
          </w:tcPr>
          <w:p w14:paraId="0BA6178E" w14:textId="140591A8" w:rsidR="00EB71E7" w:rsidRDefault="00FB475C">
            <w:r>
              <w:t>7</w:t>
            </w:r>
          </w:p>
        </w:tc>
      </w:tr>
      <w:tr w:rsidR="00EB71E7" w14:paraId="7FDEF5B7" w14:textId="77777777" w:rsidTr="00DF6194">
        <w:tc>
          <w:tcPr>
            <w:tcW w:w="0" w:type="auto"/>
          </w:tcPr>
          <w:p w14:paraId="70A1C33F" w14:textId="77777777" w:rsidR="00EB71E7" w:rsidRDefault="005B7232">
            <w:r>
              <w:t>Baseline data</w:t>
            </w:r>
          </w:p>
        </w:tc>
        <w:tc>
          <w:tcPr>
            <w:tcW w:w="0" w:type="auto"/>
          </w:tcPr>
          <w:p w14:paraId="08CC4219" w14:textId="77777777" w:rsidR="00EB71E7" w:rsidRDefault="00DD48A9">
            <w:hyperlink r:id="rId32" w:anchor="15">
              <w:r w:rsidR="005B7232">
                <w:rPr>
                  <w:rStyle w:val="Hiperligao"/>
                </w:rPr>
                <w:t>#15</w:t>
              </w:r>
            </w:hyperlink>
          </w:p>
        </w:tc>
        <w:tc>
          <w:tcPr>
            <w:tcW w:w="0" w:type="auto"/>
          </w:tcPr>
          <w:p w14:paraId="1F107673" w14:textId="77777777" w:rsidR="00EB71E7" w:rsidRDefault="005B7232">
            <w:r>
              <w:t>A table showing baseline demographic and clinical characteristics for each group</w:t>
            </w:r>
          </w:p>
        </w:tc>
        <w:tc>
          <w:tcPr>
            <w:tcW w:w="0" w:type="auto"/>
          </w:tcPr>
          <w:p w14:paraId="559CEA8D" w14:textId="1C352944" w:rsidR="00EB71E7" w:rsidRDefault="000C0907">
            <w:r>
              <w:t xml:space="preserve">Table </w:t>
            </w:r>
            <w:r w:rsidR="00FB475C">
              <w:t>1</w:t>
            </w:r>
            <w:r>
              <w:t xml:space="preserve">, page </w:t>
            </w:r>
            <w:r w:rsidR="00FB475C">
              <w:t>15</w:t>
            </w:r>
          </w:p>
        </w:tc>
      </w:tr>
      <w:tr w:rsidR="00EB71E7" w14:paraId="5A5E5FFC" w14:textId="77777777" w:rsidTr="00DF6194">
        <w:tc>
          <w:tcPr>
            <w:tcW w:w="0" w:type="auto"/>
          </w:tcPr>
          <w:p w14:paraId="27856D29" w14:textId="77777777" w:rsidR="00EB71E7" w:rsidRDefault="005B7232">
            <w:r>
              <w:t xml:space="preserve">Numbers </w:t>
            </w:r>
            <w:proofErr w:type="spellStart"/>
            <w:r>
              <w:t>analysed</w:t>
            </w:r>
            <w:proofErr w:type="spellEnd"/>
          </w:p>
        </w:tc>
        <w:tc>
          <w:tcPr>
            <w:tcW w:w="0" w:type="auto"/>
          </w:tcPr>
          <w:p w14:paraId="44B98527" w14:textId="77777777" w:rsidR="00EB71E7" w:rsidRDefault="00DD48A9">
            <w:hyperlink r:id="rId33" w:anchor="16">
              <w:r w:rsidR="005B7232">
                <w:rPr>
                  <w:rStyle w:val="Hiperligao"/>
                </w:rPr>
                <w:t>#16</w:t>
              </w:r>
            </w:hyperlink>
          </w:p>
        </w:tc>
        <w:tc>
          <w:tcPr>
            <w:tcW w:w="0" w:type="auto"/>
          </w:tcPr>
          <w:p w14:paraId="1C35F90B" w14:textId="77777777" w:rsidR="00EB71E7" w:rsidRDefault="005B7232">
            <w:r>
              <w:t>For each group, number of participants (denominator) included in each analysis and whether the analysis was by original assigned groups</w:t>
            </w:r>
          </w:p>
        </w:tc>
        <w:tc>
          <w:tcPr>
            <w:tcW w:w="0" w:type="auto"/>
          </w:tcPr>
          <w:p w14:paraId="5D9FE699" w14:textId="679EAD01" w:rsidR="00EB71E7" w:rsidRDefault="000C0907">
            <w:r>
              <w:t xml:space="preserve">Fig 1 and page </w:t>
            </w:r>
            <w:r w:rsidR="00FB475C">
              <w:t>7</w:t>
            </w:r>
          </w:p>
        </w:tc>
      </w:tr>
      <w:tr w:rsidR="00EB71E7" w14:paraId="05B41E96" w14:textId="77777777" w:rsidTr="00DF6194">
        <w:tc>
          <w:tcPr>
            <w:tcW w:w="0" w:type="auto"/>
          </w:tcPr>
          <w:p w14:paraId="71952FAB" w14:textId="77777777" w:rsidR="00EB71E7" w:rsidRDefault="005B7232">
            <w:r>
              <w:t>Outcomes and estimation</w:t>
            </w:r>
          </w:p>
        </w:tc>
        <w:tc>
          <w:tcPr>
            <w:tcW w:w="0" w:type="auto"/>
          </w:tcPr>
          <w:p w14:paraId="0352AD42" w14:textId="77777777" w:rsidR="00EB71E7" w:rsidRDefault="00DD48A9">
            <w:hyperlink r:id="rId34" w:anchor="17a">
              <w:r w:rsidR="005B7232">
                <w:rPr>
                  <w:rStyle w:val="Hiperligao"/>
                </w:rPr>
                <w:t>#17a</w:t>
              </w:r>
            </w:hyperlink>
          </w:p>
        </w:tc>
        <w:tc>
          <w:tcPr>
            <w:tcW w:w="0" w:type="auto"/>
          </w:tcPr>
          <w:p w14:paraId="15CD7374" w14:textId="77777777" w:rsidR="00EB71E7" w:rsidRDefault="005B7232">
            <w:r>
              <w:t>For each primary and secondary outcome, results for each group, and the estimated effect size and its precision (such as 95% confidence interval)</w:t>
            </w:r>
          </w:p>
        </w:tc>
        <w:tc>
          <w:tcPr>
            <w:tcW w:w="0" w:type="auto"/>
          </w:tcPr>
          <w:p w14:paraId="05D2DEA5" w14:textId="5F522693" w:rsidR="00EB71E7" w:rsidRDefault="000C0907">
            <w:r>
              <w:t xml:space="preserve">Table </w:t>
            </w:r>
            <w:proofErr w:type="gramStart"/>
            <w:r w:rsidR="00FB475C">
              <w:t>2</w:t>
            </w:r>
            <w:r>
              <w:t xml:space="preserve"> page</w:t>
            </w:r>
            <w:proofErr w:type="gramEnd"/>
            <w:r>
              <w:t xml:space="preserve"> </w:t>
            </w:r>
            <w:r w:rsidR="00FB475C">
              <w:t>7</w:t>
            </w:r>
          </w:p>
        </w:tc>
      </w:tr>
      <w:tr w:rsidR="00EB71E7" w14:paraId="6493741F" w14:textId="77777777" w:rsidTr="00DF6194">
        <w:tc>
          <w:tcPr>
            <w:tcW w:w="0" w:type="auto"/>
          </w:tcPr>
          <w:p w14:paraId="6A060E45" w14:textId="77777777" w:rsidR="00EB71E7" w:rsidRDefault="005B7232">
            <w:r>
              <w:t>Outcomes and estimation</w:t>
            </w:r>
          </w:p>
        </w:tc>
        <w:tc>
          <w:tcPr>
            <w:tcW w:w="0" w:type="auto"/>
          </w:tcPr>
          <w:p w14:paraId="055E6C99" w14:textId="77777777" w:rsidR="00EB71E7" w:rsidRDefault="00DD48A9">
            <w:hyperlink r:id="rId35" w:anchor="17b">
              <w:r w:rsidR="005B7232">
                <w:rPr>
                  <w:rStyle w:val="Hiperligao"/>
                </w:rPr>
                <w:t>#17b</w:t>
              </w:r>
            </w:hyperlink>
          </w:p>
        </w:tc>
        <w:tc>
          <w:tcPr>
            <w:tcW w:w="0" w:type="auto"/>
          </w:tcPr>
          <w:p w14:paraId="1278E2E8" w14:textId="77777777" w:rsidR="00EB71E7" w:rsidRDefault="005B7232">
            <w:r>
              <w:t>For binary outcomes, presentation of both absolute and relative effect sizes is recommended</w:t>
            </w:r>
          </w:p>
        </w:tc>
        <w:tc>
          <w:tcPr>
            <w:tcW w:w="0" w:type="auto"/>
          </w:tcPr>
          <w:p w14:paraId="42A59009" w14:textId="33A515E7" w:rsidR="00EB71E7" w:rsidRDefault="000C0907">
            <w:r>
              <w:t>n/a</w:t>
            </w:r>
          </w:p>
        </w:tc>
      </w:tr>
      <w:tr w:rsidR="00EB71E7" w14:paraId="7758A0A3" w14:textId="77777777" w:rsidTr="00DF6194">
        <w:tc>
          <w:tcPr>
            <w:tcW w:w="0" w:type="auto"/>
          </w:tcPr>
          <w:p w14:paraId="07DAB4B6" w14:textId="77777777" w:rsidR="00EB71E7" w:rsidRDefault="005B7232">
            <w:r>
              <w:t>Ancillary analyses</w:t>
            </w:r>
          </w:p>
        </w:tc>
        <w:tc>
          <w:tcPr>
            <w:tcW w:w="0" w:type="auto"/>
          </w:tcPr>
          <w:p w14:paraId="6C536FB9" w14:textId="77777777" w:rsidR="00EB71E7" w:rsidRDefault="00DD48A9">
            <w:hyperlink r:id="rId36" w:anchor="18">
              <w:r w:rsidR="005B7232">
                <w:rPr>
                  <w:rStyle w:val="Hiperligao"/>
                </w:rPr>
                <w:t>#18</w:t>
              </w:r>
            </w:hyperlink>
          </w:p>
        </w:tc>
        <w:tc>
          <w:tcPr>
            <w:tcW w:w="0" w:type="auto"/>
          </w:tcPr>
          <w:p w14:paraId="57F20298" w14:textId="77777777" w:rsidR="00EB71E7" w:rsidRDefault="005B7232">
            <w:r>
              <w:t>Results of any other analyses performed, including subgroup analyses and adjusted analyses, distinguishing pre-specified from exploratory</w:t>
            </w:r>
          </w:p>
        </w:tc>
        <w:tc>
          <w:tcPr>
            <w:tcW w:w="0" w:type="auto"/>
          </w:tcPr>
          <w:p w14:paraId="7A5A5AC1" w14:textId="4FC0B3D1" w:rsidR="00EB71E7" w:rsidRDefault="00184C45">
            <w:r>
              <w:t>n/a</w:t>
            </w:r>
          </w:p>
        </w:tc>
      </w:tr>
      <w:tr w:rsidR="00EB71E7" w14:paraId="6FA81B1B" w14:textId="77777777" w:rsidTr="00DF6194">
        <w:tc>
          <w:tcPr>
            <w:tcW w:w="0" w:type="auto"/>
          </w:tcPr>
          <w:p w14:paraId="1E17773E" w14:textId="77777777" w:rsidR="00EB71E7" w:rsidRDefault="005B7232">
            <w:r>
              <w:t>Harms</w:t>
            </w:r>
          </w:p>
        </w:tc>
        <w:tc>
          <w:tcPr>
            <w:tcW w:w="0" w:type="auto"/>
          </w:tcPr>
          <w:p w14:paraId="054639E7" w14:textId="77777777" w:rsidR="00EB71E7" w:rsidRDefault="00DD48A9">
            <w:hyperlink r:id="rId37" w:anchor="19">
              <w:r w:rsidR="005B7232">
                <w:rPr>
                  <w:rStyle w:val="Hiperligao"/>
                </w:rPr>
                <w:t>#19</w:t>
              </w:r>
            </w:hyperlink>
          </w:p>
        </w:tc>
        <w:tc>
          <w:tcPr>
            <w:tcW w:w="0" w:type="auto"/>
          </w:tcPr>
          <w:p w14:paraId="7228051E" w14:textId="77777777" w:rsidR="00EB71E7" w:rsidRDefault="005B7232">
            <w:proofErr w:type="spellStart"/>
            <w:r>
              <w:t>All important</w:t>
            </w:r>
            <w:proofErr w:type="spellEnd"/>
            <w:r>
              <w:t xml:space="preserve"> harms or unintended effects in each group (For specific guidance see CONSORT for harms)</w:t>
            </w:r>
          </w:p>
        </w:tc>
        <w:tc>
          <w:tcPr>
            <w:tcW w:w="0" w:type="auto"/>
          </w:tcPr>
          <w:p w14:paraId="04594491" w14:textId="5D8A6C81" w:rsidR="00EB71E7" w:rsidRDefault="00184C45">
            <w:r>
              <w:t xml:space="preserve">Figure 1, page </w:t>
            </w:r>
            <w:r w:rsidR="00DF6194">
              <w:t>7</w:t>
            </w:r>
          </w:p>
        </w:tc>
      </w:tr>
      <w:tr w:rsidR="00EB71E7" w14:paraId="3D0DA5E8" w14:textId="77777777" w:rsidTr="00DF6194">
        <w:tc>
          <w:tcPr>
            <w:tcW w:w="0" w:type="auto"/>
          </w:tcPr>
          <w:p w14:paraId="1F24D000" w14:textId="77777777" w:rsidR="00EB71E7" w:rsidRDefault="005B7232">
            <w:r>
              <w:rPr>
                <w:b/>
              </w:rPr>
              <w:t>Discussion</w:t>
            </w:r>
          </w:p>
        </w:tc>
        <w:tc>
          <w:tcPr>
            <w:tcW w:w="0" w:type="auto"/>
          </w:tcPr>
          <w:p w14:paraId="624C46C5" w14:textId="77777777" w:rsidR="00EB71E7" w:rsidRDefault="00EB71E7"/>
        </w:tc>
        <w:tc>
          <w:tcPr>
            <w:tcW w:w="0" w:type="auto"/>
          </w:tcPr>
          <w:p w14:paraId="2343EB4E" w14:textId="77777777" w:rsidR="00EB71E7" w:rsidRDefault="00EB71E7"/>
        </w:tc>
        <w:tc>
          <w:tcPr>
            <w:tcW w:w="0" w:type="auto"/>
          </w:tcPr>
          <w:p w14:paraId="7FA6CCD9" w14:textId="77777777" w:rsidR="00EB71E7" w:rsidRDefault="00EB71E7"/>
        </w:tc>
      </w:tr>
      <w:tr w:rsidR="00EB71E7" w14:paraId="0451A342" w14:textId="77777777" w:rsidTr="00DF6194">
        <w:tc>
          <w:tcPr>
            <w:tcW w:w="0" w:type="auto"/>
          </w:tcPr>
          <w:p w14:paraId="4FA27F89" w14:textId="77777777" w:rsidR="00EB71E7" w:rsidRDefault="005B7232">
            <w:r>
              <w:t>Limitations</w:t>
            </w:r>
          </w:p>
        </w:tc>
        <w:tc>
          <w:tcPr>
            <w:tcW w:w="0" w:type="auto"/>
          </w:tcPr>
          <w:p w14:paraId="280384D6" w14:textId="77777777" w:rsidR="00EB71E7" w:rsidRDefault="00DD48A9">
            <w:hyperlink r:id="rId38" w:anchor="20">
              <w:r w:rsidR="005B7232">
                <w:rPr>
                  <w:rStyle w:val="Hiperligao"/>
                </w:rPr>
                <w:t>#20</w:t>
              </w:r>
            </w:hyperlink>
          </w:p>
        </w:tc>
        <w:tc>
          <w:tcPr>
            <w:tcW w:w="0" w:type="auto"/>
          </w:tcPr>
          <w:p w14:paraId="2A0BC5F5" w14:textId="77777777" w:rsidR="00EB71E7" w:rsidRDefault="005B7232">
            <w:r>
              <w:t>Trial limitations, addressing sources of potential bias, imprecision, and, if relevant, multiplicity of analyses</w:t>
            </w:r>
          </w:p>
        </w:tc>
        <w:tc>
          <w:tcPr>
            <w:tcW w:w="0" w:type="auto"/>
          </w:tcPr>
          <w:p w14:paraId="20B61508" w14:textId="6057DE54" w:rsidR="00EB71E7" w:rsidRDefault="00DF6194">
            <w:r>
              <w:t>9,10</w:t>
            </w:r>
          </w:p>
        </w:tc>
      </w:tr>
      <w:tr w:rsidR="00EB71E7" w14:paraId="57777BED" w14:textId="77777777" w:rsidTr="00DF6194">
        <w:tc>
          <w:tcPr>
            <w:tcW w:w="0" w:type="auto"/>
          </w:tcPr>
          <w:p w14:paraId="4AF0DC2A" w14:textId="77777777" w:rsidR="00EB71E7" w:rsidRDefault="005B7232">
            <w:proofErr w:type="spellStart"/>
            <w:r>
              <w:t>Generalisability</w:t>
            </w:r>
            <w:proofErr w:type="spellEnd"/>
          </w:p>
        </w:tc>
        <w:tc>
          <w:tcPr>
            <w:tcW w:w="0" w:type="auto"/>
          </w:tcPr>
          <w:p w14:paraId="153B1226" w14:textId="77777777" w:rsidR="00EB71E7" w:rsidRDefault="00DD48A9">
            <w:hyperlink r:id="rId39" w:anchor="21">
              <w:r w:rsidR="005B7232">
                <w:rPr>
                  <w:rStyle w:val="Hiperligao"/>
                </w:rPr>
                <w:t>#21</w:t>
              </w:r>
            </w:hyperlink>
          </w:p>
        </w:tc>
        <w:tc>
          <w:tcPr>
            <w:tcW w:w="0" w:type="auto"/>
          </w:tcPr>
          <w:p w14:paraId="1633FBF2" w14:textId="77777777" w:rsidR="00EB71E7" w:rsidRDefault="005B7232">
            <w:proofErr w:type="spellStart"/>
            <w:r>
              <w:t>Generalisability</w:t>
            </w:r>
            <w:proofErr w:type="spellEnd"/>
            <w:r>
              <w:t xml:space="preserve"> (external validity, applicability) of the </w:t>
            </w:r>
            <w:r>
              <w:lastRenderedPageBreak/>
              <w:t>trial findings</w:t>
            </w:r>
          </w:p>
        </w:tc>
        <w:tc>
          <w:tcPr>
            <w:tcW w:w="0" w:type="auto"/>
          </w:tcPr>
          <w:p w14:paraId="635538F8" w14:textId="0270376A" w:rsidR="00EB71E7" w:rsidRDefault="00DF6194">
            <w:r>
              <w:lastRenderedPageBreak/>
              <w:t>9,10</w:t>
            </w:r>
          </w:p>
        </w:tc>
      </w:tr>
      <w:tr w:rsidR="00EB71E7" w14:paraId="6C632E50" w14:textId="77777777" w:rsidTr="00DF6194">
        <w:tc>
          <w:tcPr>
            <w:tcW w:w="0" w:type="auto"/>
          </w:tcPr>
          <w:p w14:paraId="1DDA1A47" w14:textId="77777777" w:rsidR="00EB71E7" w:rsidRDefault="005B7232">
            <w:r>
              <w:t>Interpretation</w:t>
            </w:r>
          </w:p>
        </w:tc>
        <w:tc>
          <w:tcPr>
            <w:tcW w:w="0" w:type="auto"/>
          </w:tcPr>
          <w:p w14:paraId="532ECDD7" w14:textId="77777777" w:rsidR="00EB71E7" w:rsidRDefault="00DD48A9">
            <w:hyperlink r:id="rId40" w:anchor="22">
              <w:r w:rsidR="005B7232">
                <w:rPr>
                  <w:rStyle w:val="Hiperligao"/>
                </w:rPr>
                <w:t>#22</w:t>
              </w:r>
            </w:hyperlink>
          </w:p>
        </w:tc>
        <w:tc>
          <w:tcPr>
            <w:tcW w:w="0" w:type="auto"/>
          </w:tcPr>
          <w:p w14:paraId="459B85D9" w14:textId="77777777" w:rsidR="00EB71E7" w:rsidRDefault="005B7232">
            <w:r>
              <w:t>Interpretation consistent with results, balancing benefits and harms, and considering other relevant evidence</w:t>
            </w:r>
          </w:p>
        </w:tc>
        <w:tc>
          <w:tcPr>
            <w:tcW w:w="0" w:type="auto"/>
          </w:tcPr>
          <w:p w14:paraId="7A6AC060" w14:textId="7D4C9AC8" w:rsidR="00EB71E7" w:rsidRDefault="00DF6194">
            <w:r>
              <w:t>8, 9,10</w:t>
            </w:r>
          </w:p>
        </w:tc>
      </w:tr>
      <w:tr w:rsidR="00EB71E7" w14:paraId="64567A0E" w14:textId="77777777" w:rsidTr="00DF6194">
        <w:tc>
          <w:tcPr>
            <w:tcW w:w="0" w:type="auto"/>
          </w:tcPr>
          <w:p w14:paraId="33F4B49D" w14:textId="77777777" w:rsidR="00EB71E7" w:rsidRDefault="005B7232">
            <w:r>
              <w:t>Registration</w:t>
            </w:r>
          </w:p>
        </w:tc>
        <w:tc>
          <w:tcPr>
            <w:tcW w:w="0" w:type="auto"/>
          </w:tcPr>
          <w:p w14:paraId="4DC1C71F" w14:textId="77777777" w:rsidR="00EB71E7" w:rsidRDefault="00DD48A9">
            <w:hyperlink r:id="rId41" w:anchor="23">
              <w:r w:rsidR="005B7232">
                <w:rPr>
                  <w:rStyle w:val="Hiperligao"/>
                </w:rPr>
                <w:t>#23</w:t>
              </w:r>
            </w:hyperlink>
          </w:p>
        </w:tc>
        <w:tc>
          <w:tcPr>
            <w:tcW w:w="0" w:type="auto"/>
          </w:tcPr>
          <w:p w14:paraId="1E00D32B" w14:textId="77777777" w:rsidR="00EB71E7" w:rsidRDefault="005B7232">
            <w:r>
              <w:t>Registration number and name of trial registry</w:t>
            </w:r>
          </w:p>
        </w:tc>
        <w:tc>
          <w:tcPr>
            <w:tcW w:w="0" w:type="auto"/>
          </w:tcPr>
          <w:p w14:paraId="20B1E979" w14:textId="6E7D3189" w:rsidR="00EB71E7" w:rsidRDefault="00DF6194">
            <w:r>
              <w:t>4</w:t>
            </w:r>
          </w:p>
        </w:tc>
      </w:tr>
      <w:tr w:rsidR="00EB71E7" w14:paraId="3FC7833C" w14:textId="77777777" w:rsidTr="00DF6194">
        <w:tc>
          <w:tcPr>
            <w:tcW w:w="0" w:type="auto"/>
          </w:tcPr>
          <w:p w14:paraId="649566A4" w14:textId="77777777" w:rsidR="00EB71E7" w:rsidRDefault="005B7232">
            <w:r>
              <w:rPr>
                <w:b/>
              </w:rPr>
              <w:t>Other information</w:t>
            </w:r>
          </w:p>
        </w:tc>
        <w:tc>
          <w:tcPr>
            <w:tcW w:w="0" w:type="auto"/>
          </w:tcPr>
          <w:p w14:paraId="528F8F92" w14:textId="77777777" w:rsidR="00EB71E7" w:rsidRDefault="00EB71E7"/>
        </w:tc>
        <w:tc>
          <w:tcPr>
            <w:tcW w:w="0" w:type="auto"/>
          </w:tcPr>
          <w:p w14:paraId="6883C6C1" w14:textId="77777777" w:rsidR="00EB71E7" w:rsidRDefault="00EB71E7"/>
        </w:tc>
        <w:tc>
          <w:tcPr>
            <w:tcW w:w="0" w:type="auto"/>
          </w:tcPr>
          <w:p w14:paraId="226CB77A" w14:textId="77777777" w:rsidR="00EB71E7" w:rsidRDefault="00EB71E7"/>
        </w:tc>
      </w:tr>
      <w:tr w:rsidR="00DF6194" w14:paraId="613A2255" w14:textId="77777777" w:rsidTr="00DF6194">
        <w:tc>
          <w:tcPr>
            <w:tcW w:w="0" w:type="auto"/>
          </w:tcPr>
          <w:p w14:paraId="64026C50" w14:textId="418575D2" w:rsidR="00DF6194" w:rsidRDefault="00DF6194">
            <w:r>
              <w:t>Protocol</w:t>
            </w:r>
          </w:p>
        </w:tc>
        <w:tc>
          <w:tcPr>
            <w:tcW w:w="0" w:type="auto"/>
          </w:tcPr>
          <w:p w14:paraId="4C0218E5" w14:textId="54CEB026" w:rsidR="00DF6194" w:rsidRDefault="00DF6194">
            <w:hyperlink r:id="rId42" w:anchor="24">
              <w:r>
                <w:rPr>
                  <w:rStyle w:val="Hiperligao"/>
                </w:rPr>
                <w:t>#24</w:t>
              </w:r>
            </w:hyperlink>
          </w:p>
        </w:tc>
        <w:tc>
          <w:tcPr>
            <w:tcW w:w="0" w:type="auto"/>
          </w:tcPr>
          <w:p w14:paraId="0781EF3F" w14:textId="2F8B5CD0" w:rsidR="00DF6194" w:rsidRDefault="00DF6194">
            <w:r>
              <w:t>Where the full trial protocol can be accessed, if available</w:t>
            </w:r>
          </w:p>
        </w:tc>
        <w:tc>
          <w:tcPr>
            <w:tcW w:w="0" w:type="auto"/>
          </w:tcPr>
          <w:p w14:paraId="1EC40680" w14:textId="5D1E3A60" w:rsidR="00DF6194" w:rsidRDefault="00DF6194">
            <w:r>
              <w:t>n/a</w:t>
            </w:r>
          </w:p>
        </w:tc>
      </w:tr>
      <w:tr w:rsidR="00DF6194" w14:paraId="23A25F88" w14:textId="77777777" w:rsidTr="00DF6194">
        <w:tc>
          <w:tcPr>
            <w:tcW w:w="0" w:type="auto"/>
          </w:tcPr>
          <w:p w14:paraId="0E43FBD0" w14:textId="339F275A" w:rsidR="00DF6194" w:rsidRDefault="00DF6194">
            <w:r>
              <w:t>Funding</w:t>
            </w:r>
          </w:p>
        </w:tc>
        <w:tc>
          <w:tcPr>
            <w:tcW w:w="0" w:type="auto"/>
          </w:tcPr>
          <w:p w14:paraId="61200160" w14:textId="7982A11E" w:rsidR="00DF6194" w:rsidRDefault="00DF6194">
            <w:hyperlink r:id="rId43" w:anchor="25">
              <w:r>
                <w:rPr>
                  <w:rStyle w:val="Hiperligao"/>
                </w:rPr>
                <w:t>#25</w:t>
              </w:r>
            </w:hyperlink>
          </w:p>
        </w:tc>
        <w:tc>
          <w:tcPr>
            <w:tcW w:w="0" w:type="auto"/>
          </w:tcPr>
          <w:p w14:paraId="23E19D2A" w14:textId="7D77686F" w:rsidR="00DF6194" w:rsidRDefault="00DF6194">
            <w:r>
              <w:t>Sources of funding and other support (such as supply of drugs), role of funders</w:t>
            </w:r>
          </w:p>
        </w:tc>
        <w:tc>
          <w:tcPr>
            <w:tcW w:w="0" w:type="auto"/>
          </w:tcPr>
          <w:p w14:paraId="21570D35" w14:textId="1ED76D70" w:rsidR="00DF6194" w:rsidRDefault="00DF6194">
            <w:r>
              <w:t>n/a</w:t>
            </w:r>
          </w:p>
        </w:tc>
      </w:tr>
      <w:tr w:rsidR="00DF6194" w14:paraId="113254E2" w14:textId="77777777" w:rsidTr="00DF6194">
        <w:tc>
          <w:tcPr>
            <w:tcW w:w="0" w:type="auto"/>
          </w:tcPr>
          <w:p w14:paraId="27379D81" w14:textId="4B0F0EB4" w:rsidR="00DF6194" w:rsidRDefault="00DF6194"/>
        </w:tc>
        <w:tc>
          <w:tcPr>
            <w:tcW w:w="0" w:type="auto"/>
          </w:tcPr>
          <w:p w14:paraId="1BA22114" w14:textId="04D06DC0" w:rsidR="00DF6194" w:rsidRDefault="00DF6194"/>
        </w:tc>
        <w:tc>
          <w:tcPr>
            <w:tcW w:w="0" w:type="auto"/>
          </w:tcPr>
          <w:p w14:paraId="35DBAD1F" w14:textId="49EC2EE9" w:rsidR="00DF6194" w:rsidRDefault="00DF6194"/>
        </w:tc>
        <w:tc>
          <w:tcPr>
            <w:tcW w:w="0" w:type="auto"/>
          </w:tcPr>
          <w:p w14:paraId="478D4239" w14:textId="62008B48" w:rsidR="00DF6194" w:rsidRDefault="00DF6194"/>
        </w:tc>
      </w:tr>
      <w:tr w:rsidR="00DF6194" w14:paraId="1A0C95B0" w14:textId="77777777" w:rsidTr="00DF6194">
        <w:tc>
          <w:tcPr>
            <w:tcW w:w="0" w:type="auto"/>
          </w:tcPr>
          <w:p w14:paraId="52EF2337" w14:textId="14AFFBB6" w:rsidR="00DF6194" w:rsidRDefault="00DF6194"/>
        </w:tc>
        <w:tc>
          <w:tcPr>
            <w:tcW w:w="0" w:type="auto"/>
          </w:tcPr>
          <w:p w14:paraId="3B26C8E7" w14:textId="36812D34" w:rsidR="00DF6194" w:rsidRDefault="00DF6194"/>
        </w:tc>
        <w:tc>
          <w:tcPr>
            <w:tcW w:w="0" w:type="auto"/>
          </w:tcPr>
          <w:p w14:paraId="59F60A2D" w14:textId="61773D8D" w:rsidR="00DF6194" w:rsidRDefault="00DF6194"/>
        </w:tc>
        <w:tc>
          <w:tcPr>
            <w:tcW w:w="0" w:type="auto"/>
          </w:tcPr>
          <w:p w14:paraId="4EF14C65" w14:textId="1BB3F2D3" w:rsidR="00DF6194" w:rsidRDefault="00DF6194"/>
        </w:tc>
      </w:tr>
    </w:tbl>
    <w:p w14:paraId="6FD72FFD" w14:textId="77777777" w:rsidR="00EB71E7" w:rsidRDefault="005B7232">
      <w:r>
        <w:t xml:space="preserve">None The CONSORT checklist is distributed under the terms of the Creative Commons Attribution License CC-BY. This checklist can be completed online using </w:t>
      </w:r>
      <w:hyperlink r:id="rId44">
        <w:r>
          <w:rPr>
            <w:rStyle w:val="Hiperligao"/>
          </w:rPr>
          <w:t>https://www.goodreports.org/</w:t>
        </w:r>
      </w:hyperlink>
      <w:r>
        <w:t xml:space="preserve">, a tool made by the </w:t>
      </w:r>
      <w:hyperlink r:id="rId45">
        <w:r>
          <w:rPr>
            <w:rStyle w:val="Hiperligao"/>
          </w:rPr>
          <w:t>EQUATOR Network</w:t>
        </w:r>
      </w:hyperlink>
      <w:r>
        <w:t xml:space="preserve"> in collaboration with </w:t>
      </w:r>
      <w:hyperlink r:id="rId46">
        <w:r>
          <w:rPr>
            <w:rStyle w:val="Hiperligao"/>
          </w:rPr>
          <w:t>Penelope.ai</w:t>
        </w:r>
      </w:hyperlink>
    </w:p>
    <w:sectPr w:rsidR="00EB71E7"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DC37DC" w14:textId="77777777" w:rsidR="002E1117" w:rsidRDefault="005B7232">
      <w:pPr>
        <w:spacing w:before="0" w:line="240" w:lineRule="auto"/>
      </w:pPr>
      <w:r>
        <w:separator/>
      </w:r>
    </w:p>
  </w:endnote>
  <w:endnote w:type="continuationSeparator" w:id="0">
    <w:p w14:paraId="1A8D988C" w14:textId="77777777" w:rsidR="002E1117" w:rsidRDefault="005B72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58FFD0" w14:textId="77777777" w:rsidR="00EB71E7" w:rsidRDefault="005B7232">
      <w:r>
        <w:separator/>
      </w:r>
    </w:p>
  </w:footnote>
  <w:footnote w:type="continuationSeparator" w:id="0">
    <w:p w14:paraId="0F1E7595" w14:textId="77777777" w:rsidR="00EB71E7" w:rsidRDefault="005B72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C7694F" w14:textId="1B5C1070" w:rsidR="006F25F9" w:rsidRDefault="00DD48A9" w:rsidP="00A82CF9">
    <w:pPr>
      <w:pStyle w:val="Cabealho"/>
    </w:pPr>
    <w:r>
      <w:rPr>
        <w:noProof/>
      </w:rPr>
      <w:pict w14:anchorId="3213A33C">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6DD4F6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41E4D9"/>
    <w:multiLevelType w:val="multilevel"/>
    <w:tmpl w:val="59547B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21806592">
    <w:abstractNumId w:val="0"/>
  </w:num>
  <w:num w:numId="2" w16cid:durableId="16418382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0907"/>
    <w:rsid w:val="00184C45"/>
    <w:rsid w:val="002E1117"/>
    <w:rsid w:val="002E62E1"/>
    <w:rsid w:val="004E29B3"/>
    <w:rsid w:val="00536533"/>
    <w:rsid w:val="00590D07"/>
    <w:rsid w:val="005B7232"/>
    <w:rsid w:val="00602822"/>
    <w:rsid w:val="00603FD2"/>
    <w:rsid w:val="006F25F9"/>
    <w:rsid w:val="00784D58"/>
    <w:rsid w:val="008D6863"/>
    <w:rsid w:val="00A46FAE"/>
    <w:rsid w:val="00B4744A"/>
    <w:rsid w:val="00B86B75"/>
    <w:rsid w:val="00BC48D5"/>
    <w:rsid w:val="00BF7910"/>
    <w:rsid w:val="00C36279"/>
    <w:rsid w:val="00D44D9D"/>
    <w:rsid w:val="00DA38FF"/>
    <w:rsid w:val="00DD48A9"/>
    <w:rsid w:val="00DF3FE9"/>
    <w:rsid w:val="00DF6194"/>
    <w:rsid w:val="00E254CC"/>
    <w:rsid w:val="00E315A3"/>
    <w:rsid w:val="00EA28B6"/>
    <w:rsid w:val="00EB71E7"/>
    <w:rsid w:val="00F0739C"/>
    <w:rsid w:val="00FA2C85"/>
    <w:rsid w:val="00FB47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184FBA5"/>
  <w15:docId w15:val="{8DB8EE8B-96CC-420D-9695-E349F6972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arter"/>
    <w:uiPriority w:val="99"/>
    <w:semiHidden/>
    <w:unhideWhenUsed/>
    <w:pPr>
      <w:spacing w:line="240" w:lineRule="auto"/>
    </w:pPr>
  </w:style>
  <w:style w:type="character" w:customStyle="1" w:styleId="TextodecomentrioCarter">
    <w:name w:val="Texto de comentário Caráter"/>
    <w:basedOn w:val="Tipodeletrapredefinidodopargrafo"/>
    <w:link w:val="Textodecomentrio"/>
    <w:uiPriority w:val="99"/>
    <w:semiHidden/>
    <w:rPr>
      <w:sz w:val="24"/>
      <w:szCs w:val="24"/>
    </w:rPr>
  </w:style>
  <w:style w:type="character" w:styleId="Refdecomentrio">
    <w:name w:val="annotation reference"/>
    <w:basedOn w:val="Tipodeletrapredefinidodopargrafo"/>
    <w:uiPriority w:val="99"/>
    <w:semiHidden/>
    <w:unhideWhenUsed/>
    <w:rPr>
      <w:sz w:val="18"/>
      <w:szCs w:val="18"/>
    </w:rPr>
  </w:style>
  <w:style w:type="paragraph" w:styleId="Textodebalo">
    <w:name w:val="Balloon Text"/>
    <w:basedOn w:val="Normal"/>
    <w:link w:val="TextodebaloCarte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arter"/>
    <w:uiPriority w:val="99"/>
    <w:unhideWhenUsed/>
    <w:rsid w:val="00874865"/>
    <w:pPr>
      <w:tabs>
        <w:tab w:val="center" w:pos="4513"/>
        <w:tab w:val="right" w:pos="9026"/>
      </w:tabs>
      <w:spacing w:before="0" w:line="240" w:lineRule="auto"/>
    </w:pPr>
  </w:style>
  <w:style w:type="character" w:customStyle="1" w:styleId="CabealhoCarter">
    <w:name w:val="Cabeçalho Caráter"/>
    <w:basedOn w:val="Tipodeletrapredefinidodopargrafo"/>
    <w:link w:val="Cabealho"/>
    <w:uiPriority w:val="99"/>
    <w:rsid w:val="00874865"/>
  </w:style>
  <w:style w:type="paragraph" w:styleId="Rodap">
    <w:name w:val="footer"/>
    <w:basedOn w:val="Normal"/>
    <w:link w:val="RodapCarter"/>
    <w:uiPriority w:val="99"/>
    <w:unhideWhenUsed/>
    <w:rsid w:val="00874865"/>
    <w:pPr>
      <w:tabs>
        <w:tab w:val="center" w:pos="4513"/>
        <w:tab w:val="right" w:pos="9026"/>
      </w:tabs>
      <w:spacing w:before="0" w:line="240" w:lineRule="auto"/>
    </w:pPr>
  </w:style>
  <w:style w:type="character" w:customStyle="1" w:styleId="RodapCarter">
    <w:name w:val="Rodapé Caráter"/>
    <w:basedOn w:val="Tipodeletrapredefinidodopargrafo"/>
    <w:link w:val="Rodap"/>
    <w:uiPriority w:val="99"/>
    <w:rsid w:val="00874865"/>
  </w:style>
  <w:style w:type="character" w:styleId="Hiperligao">
    <w:name w:val="Hyperlink"/>
    <w:basedOn w:val="Tipodeletrapredefinidodopargraf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4</Pages>
  <Words>1415</Words>
  <Characters>7642</Characters>
  <Application>Microsoft Office Word</Application>
  <DocSecurity>0</DocSecurity>
  <Lines>63</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andra Magalhães</cp:lastModifiedBy>
  <cp:revision>15</cp:revision>
  <dcterms:created xsi:type="dcterms:W3CDTF">2023-03-06T19:44:00Z</dcterms:created>
  <dcterms:modified xsi:type="dcterms:W3CDTF">2024-07-24T14:42:00Z</dcterms:modified>
</cp:coreProperties>
</file>